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42C" w:rsidRDefault="0038442C" w:rsidP="005B2AB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B83223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 xml:space="preserve">Linear regression analysis of indices according to </w:t>
      </w:r>
      <w:r>
        <w:rPr>
          <w:rFonts w:ascii="Times New Roman" w:hAnsi="Times New Roman"/>
          <w:b/>
          <w:sz w:val="24"/>
          <w:szCs w:val="24"/>
        </w:rPr>
        <w:t>alkaline phosphatase levels</w:t>
      </w:r>
    </w:p>
    <w:tbl>
      <w:tblPr>
        <w:tblW w:w="13149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976"/>
        <w:gridCol w:w="1630"/>
        <w:gridCol w:w="2765"/>
        <w:gridCol w:w="1842"/>
      </w:tblGrid>
      <w:tr w:rsidR="0038442C" w:rsidRPr="00B83223" w:rsidTr="0038442C">
        <w:trPr>
          <w:trHeight w:val="203"/>
        </w:trPr>
        <w:tc>
          <w:tcPr>
            <w:tcW w:w="393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8442C" w:rsidRPr="00A6611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6" w:type="dxa"/>
            <w:gridSpan w:val="2"/>
            <w:tcBorders>
              <w:left w:val="nil"/>
              <w:bottom w:val="nil"/>
              <w:right w:val="nil"/>
            </w:tcBorders>
          </w:tcPr>
          <w:p w:rsidR="0038442C" w:rsidRPr="00A6611B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nivariate</w:t>
            </w:r>
          </w:p>
        </w:tc>
        <w:tc>
          <w:tcPr>
            <w:tcW w:w="4607" w:type="dxa"/>
            <w:gridSpan w:val="2"/>
            <w:tcBorders>
              <w:left w:val="nil"/>
              <w:bottom w:val="nil"/>
              <w:right w:val="nil"/>
            </w:tcBorders>
          </w:tcPr>
          <w:p w:rsidR="0038442C" w:rsidRPr="00A6611B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ultivariate</w:t>
            </w:r>
          </w:p>
        </w:tc>
      </w:tr>
      <w:tr w:rsidR="0038442C" w:rsidRPr="00B83223" w:rsidTr="0038442C">
        <w:trPr>
          <w:trHeight w:val="203"/>
        </w:trPr>
        <w:tc>
          <w:tcPr>
            <w:tcW w:w="3936" w:type="dxa"/>
            <w:vMerge/>
            <w:tcBorders>
              <w:bottom w:val="nil"/>
              <w:right w:val="nil"/>
            </w:tcBorders>
            <w:vAlign w:val="center"/>
          </w:tcPr>
          <w:p w:rsidR="0038442C" w:rsidRPr="00A6611B" w:rsidRDefault="0038442C" w:rsidP="005B2AB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38442C" w:rsidRPr="00C650D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0D5">
              <w:rPr>
                <w:rFonts w:ascii="Times New Roman" w:hAnsi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ndardized </w:t>
            </w:r>
            <w:r w:rsidRPr="00C650D5">
              <w:rPr>
                <w:rFonts w:ascii="Times New Roman" w:hAnsi="Times New Roman"/>
                <w:sz w:val="24"/>
                <w:szCs w:val="24"/>
              </w:rPr>
              <w:t>β (SE)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:rsidR="0038442C" w:rsidRPr="00C650D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0D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650D5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:rsidR="0038442C" w:rsidRPr="00C650D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0D5">
              <w:rPr>
                <w:rFonts w:ascii="Times New Roman" w:hAnsi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andardized </w:t>
            </w:r>
            <w:r w:rsidRPr="00C650D5">
              <w:rPr>
                <w:rFonts w:ascii="Times New Roman" w:hAnsi="Times New Roman"/>
                <w:sz w:val="24"/>
                <w:szCs w:val="24"/>
              </w:rPr>
              <w:t>β (SE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38442C" w:rsidRPr="00C650D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50D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650D5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ASM</w:t>
            </w:r>
            <w:r w:rsidRPr="004B144B">
              <w:rPr>
                <w:rFonts w:ascii="Times New Roman" w:hAnsi="Times New Roman"/>
                <w:sz w:val="24"/>
                <w:szCs w:val="24"/>
              </w:rPr>
              <w:t>/Ht</w:t>
            </w:r>
            <w:r w:rsidRPr="004B144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3 (0.1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3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17 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49</w:t>
            </w: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58 (0.1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="0038442C"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53 (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</w:tr>
      <w:tr w:rsidR="006347C5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2 (0.2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8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4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73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0C58CC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 w:rsidR="000C58CC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5 (0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64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4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19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31</w:t>
            </w: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Dependent variable: TMA/Ht</w:t>
            </w:r>
            <w:r w:rsidRPr="004B144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3 (0.0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3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18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77</w:t>
            </w: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5 (1.4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noProof/>
                <w:kern w:val="24"/>
              </w:rPr>
              <w:drawing>
                <wp:inline distT="0" distB="0" distL="0" distR="0" wp14:anchorId="5E8963D4" wp14:editId="57C7AA75">
                  <wp:extent cx="1619250" cy="28575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28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347C5">
              <w:rPr>
                <w:rFonts w:ascii="Times New Roman" w:hAnsi="Times New Roman" w:cs="Times New Roman"/>
                <w:kern w:val="24"/>
              </w:rPr>
              <w:t>0.28 (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6</w:t>
            </w:r>
          </w:p>
        </w:tc>
      </w:tr>
      <w:tr w:rsidR="006347C5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1 (1.5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95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8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48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8 (0.1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46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3 (0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4 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20</w:t>
            </w: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SGA sco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8442C" w:rsidRPr="00A4338E" w:rsidTr="0038442C">
        <w:trPr>
          <w:trHeight w:val="203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6 (0.0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3 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2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9 (0.2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44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13 (0.2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5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0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38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4 (0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74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9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4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23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3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2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2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4 (0.0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7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3 (0.0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3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0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97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0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6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9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72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3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78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5ST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7 (0.0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5 (1.3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6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3 (1.3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3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9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42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17 (0.0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0 (0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38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STS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7 (0.0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33 (0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2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11 (1.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32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14 (1.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2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6347C5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6347C5" w:rsidRPr="004B144B" w:rsidRDefault="006347C5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5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66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347C5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2 (0.0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4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8 (0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83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0 (0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22 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29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6-MW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47 (0.9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43 (0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0</w:t>
            </w:r>
            <w:r w:rsidRPr="006347C5">
              <w:rPr>
                <w:rFonts w:ascii="Times New Roman" w:hAnsi="Times New Roman" w:cs="Times New Roman"/>
                <w:kern w:val="24"/>
              </w:rPr>
              <w:t>.13 (24.6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1 (24.3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5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0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.15 (21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17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1 (0.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96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1 (1.7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6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4 (1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62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5 (0.3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2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17 (0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80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TU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47 (0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42 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6 (0.4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5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2 (0.4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4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7 (0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88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5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67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0 (0.0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6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13 (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80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24 (0.0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2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7 (0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83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/>
                <w:sz w:val="24"/>
                <w:szCs w:val="24"/>
              </w:rPr>
              <w:t>total BM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29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26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4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4B144B">
              <w:rPr>
                <w:rFonts w:ascii="Times New Roman" w:hAnsi="Times New Roman"/>
                <w:sz w:val="24"/>
                <w:szCs w:val="24"/>
              </w:rPr>
              <w:t>Sex (ref: men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45 (0.0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39 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kern w:val="24"/>
              </w:rPr>
              <w:t>&lt;</w:t>
            </w:r>
            <w:r w:rsidRPr="006347C5">
              <w:rPr>
                <w:rFonts w:ascii="Times New Roman" w:hAnsi="Times New Roman" w:cs="Times New Roman"/>
                <w:bCs/>
                <w:kern w:val="24"/>
              </w:rPr>
              <w:t>0.00</w:t>
            </w:r>
            <w:r>
              <w:rPr>
                <w:rFonts w:ascii="Times New Roman" w:hAnsi="Times New Roman" w:cs="Times New Roman"/>
                <w:bCs/>
                <w:kern w:val="24"/>
              </w:rPr>
              <w:t>1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09 (0.0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4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-P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6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32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1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nil"/>
              <w:right w:val="nil"/>
            </w:tcBorders>
            <w:vAlign w:val="center"/>
          </w:tcPr>
          <w:p w:rsidR="0038442C" w:rsidRPr="004B144B" w:rsidRDefault="000C58C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itamin 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03 (0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76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8442C" w:rsidRPr="006347C5" w:rsidRDefault="006347C5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38442C" w:rsidRPr="00A4338E" w:rsidTr="0038442C">
        <w:trPr>
          <w:trHeight w:val="87"/>
        </w:trPr>
        <w:tc>
          <w:tcPr>
            <w:tcW w:w="39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8442C" w:rsidRPr="004B144B" w:rsidRDefault="0038442C" w:rsidP="005B2ABE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kaline phosphata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Pr="006347C5">
              <w:rPr>
                <w:rFonts w:ascii="Times New Roman" w:hAnsi="Times New Roman" w:cs="Times New Roman"/>
                <w:kern w:val="24"/>
              </w:rPr>
              <w:t>0.36 (0.0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bCs/>
                <w:kern w:val="24"/>
              </w:rPr>
              <w:t>0.00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42C" w:rsidRPr="006347C5" w:rsidRDefault="006347C5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"/>
              </w:rPr>
              <w:t>–</w:t>
            </w:r>
            <w:r w:rsidR="0038442C" w:rsidRPr="006347C5">
              <w:rPr>
                <w:rFonts w:ascii="Times New Roman" w:hAnsi="Times New Roman" w:cs="Times New Roman"/>
                <w:kern w:val="24"/>
              </w:rPr>
              <w:t>0.15 (0.0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42C" w:rsidRPr="006347C5" w:rsidRDefault="0038442C" w:rsidP="005B2ABE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347C5">
              <w:rPr>
                <w:rFonts w:ascii="Times New Roman" w:hAnsi="Times New Roman" w:cs="Times New Roman"/>
                <w:kern w:val="24"/>
              </w:rPr>
              <w:t>0.107</w:t>
            </w:r>
          </w:p>
        </w:tc>
      </w:tr>
    </w:tbl>
    <w:p w:rsidR="0038442C" w:rsidRDefault="0038442C" w:rsidP="005B2ABE">
      <w:pPr>
        <w:rPr>
          <w:rFonts w:ascii="Times New Roman" w:hAnsi="Times New Roman"/>
          <w:sz w:val="24"/>
          <w:szCs w:val="24"/>
        </w:rPr>
      </w:pPr>
      <w:r w:rsidRPr="00A4338E">
        <w:rPr>
          <w:rFonts w:ascii="Times New Roman" w:hAnsi="Times New Roman" w:hint="eastAsia"/>
          <w:sz w:val="24"/>
          <w:szCs w:val="24"/>
        </w:rPr>
        <w:t xml:space="preserve">Data are expressed as standardized </w:t>
      </w:r>
      <w:r w:rsidRPr="00A4338E">
        <w:rPr>
          <w:rFonts w:ascii="Times New Roman" w:hAnsi="Times New Roman"/>
          <w:sz w:val="24"/>
          <w:szCs w:val="24"/>
        </w:rPr>
        <w:t>β</w:t>
      </w:r>
      <w:r w:rsidRPr="00A4338E">
        <w:rPr>
          <w:rFonts w:ascii="Times New Roman" w:hAnsi="Times New Roman" w:hint="eastAsia"/>
          <w:sz w:val="24"/>
          <w:szCs w:val="24"/>
        </w:rPr>
        <w:t xml:space="preserve"> (SE). Multivariate analysis was </w:t>
      </w:r>
      <w:r w:rsidRPr="00A4338E">
        <w:rPr>
          <w:rFonts w:ascii="Times New Roman" w:hAnsi="Times New Roman"/>
          <w:sz w:val="24"/>
          <w:szCs w:val="24"/>
        </w:rPr>
        <w:t xml:space="preserve">adjusted for </w:t>
      </w:r>
      <w:r w:rsidR="006347C5">
        <w:rPr>
          <w:rFonts w:ascii="Times New Roman" w:hAnsi="Times New Roman"/>
          <w:sz w:val="24"/>
          <w:szCs w:val="24"/>
        </w:rPr>
        <w:t xml:space="preserve">variables with </w:t>
      </w:r>
      <w:r w:rsidR="006347C5" w:rsidRPr="006347C5">
        <w:rPr>
          <w:rFonts w:ascii="Times New Roman" w:hAnsi="Times New Roman"/>
          <w:i/>
          <w:sz w:val="24"/>
          <w:szCs w:val="24"/>
        </w:rPr>
        <w:t>P</w:t>
      </w:r>
      <w:r w:rsidR="006347C5">
        <w:rPr>
          <w:rFonts w:ascii="Times New Roman" w:hAnsi="Times New Roman"/>
          <w:sz w:val="24"/>
          <w:szCs w:val="24"/>
        </w:rPr>
        <w:t xml:space="preserve"> &lt; 0.100 on univariate analysis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544E06" w:rsidRPr="003A5162" w:rsidRDefault="006347C5" w:rsidP="00AE185C">
      <w:pPr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>SE, standard error</w:t>
      </w:r>
      <w:r>
        <w:rPr>
          <w:rFonts w:ascii="Times New Roman" w:hAnsi="Times New Roman"/>
          <w:sz w:val="24"/>
          <w:szCs w:val="24"/>
        </w:rPr>
        <w:t>: ASM/H</w:t>
      </w:r>
      <w:r w:rsidRPr="008141CD">
        <w:rPr>
          <w:rFonts w:ascii="Times New Roman" w:hAnsi="Times New Roman"/>
          <w:sz w:val="24"/>
          <w:szCs w:val="24"/>
        </w:rPr>
        <w:t>t</w:t>
      </w:r>
      <w:r w:rsidRPr="008141CD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appendicular skeletal muscle mass per height squared; 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M, diabetes mellitus; </w:t>
      </w:r>
      <w:r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 xml:space="preserve">-PTH, intact parathyroid hormone; </w:t>
      </w:r>
      <w:r w:rsidR="000C58CC">
        <w:rPr>
          <w:rFonts w:ascii="Times New Roman" w:hAnsi="Times New Roman" w:hint="eastAsia"/>
          <w:sz w:val="24"/>
          <w:szCs w:val="24"/>
        </w:rPr>
        <w:t>25-(OH) vitamin D, 25-hydroxy vitamin D;</w:t>
      </w:r>
      <w:r w:rsidR="000C58C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MA/Ht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thigh muscle area per height squared; </w:t>
      </w:r>
      <w:r>
        <w:rPr>
          <w:rFonts w:ascii="Times New Roman" w:hAnsi="Times New Roman" w:hint="eastAsia"/>
          <w:sz w:val="24"/>
          <w:szCs w:val="24"/>
        </w:rPr>
        <w:t>SGA, subjective global assessment;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STS, five times sit-to-stand test; STS30, </w:t>
      </w:r>
      <w:r w:rsidR="00896F72">
        <w:rPr>
          <w:rFonts w:ascii="Times New Roman" w:hAnsi="Times New Roman" w:hint="eastAsia"/>
          <w:sz w:val="24"/>
          <w:szCs w:val="24"/>
        </w:rPr>
        <w:t xml:space="preserve">30-second </w:t>
      </w:r>
      <w:r>
        <w:rPr>
          <w:rFonts w:ascii="Times New Roman" w:hAnsi="Times New Roman"/>
          <w:sz w:val="24"/>
          <w:szCs w:val="24"/>
        </w:rPr>
        <w:t>sit-to-stand test; 6-MWT, 6-minute walk test; TUG, timed up</w:t>
      </w:r>
      <w:r w:rsidR="00F24C1B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to</w:t>
      </w:r>
      <w:r w:rsidR="00F24C1B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go test; BMD, bone mineral density.</w:t>
      </w:r>
      <w:bookmarkStart w:id="0" w:name="_GoBack"/>
      <w:bookmarkEnd w:id="0"/>
    </w:p>
    <w:sectPr w:rsidR="00544E06" w:rsidRPr="003A5162" w:rsidSect="003C147F">
      <w:footerReference w:type="defaul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9D2" w:rsidRDefault="00A649D2" w:rsidP="00925CEC">
      <w:r>
        <w:separator/>
      </w:r>
    </w:p>
  </w:endnote>
  <w:endnote w:type="continuationSeparator" w:id="0">
    <w:p w:rsidR="00A649D2" w:rsidRDefault="00A649D2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0919005"/>
      <w:docPartObj>
        <w:docPartGallery w:val="Page Numbers (Bottom of Page)"/>
        <w:docPartUnique/>
      </w:docPartObj>
    </w:sdtPr>
    <w:sdtEndPr/>
    <w:sdtContent>
      <w:p w:rsidR="004B5FC6" w:rsidRDefault="004B5FC6" w:rsidP="004B5F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185C" w:rsidRPr="00AE185C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9D2" w:rsidRDefault="00A649D2" w:rsidP="00925CEC">
      <w:r>
        <w:separator/>
      </w:r>
    </w:p>
  </w:footnote>
  <w:footnote w:type="continuationSeparator" w:id="0">
    <w:p w:rsidR="00A649D2" w:rsidRDefault="00A649D2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22CD7"/>
    <w:rsid w:val="000522F3"/>
    <w:rsid w:val="000A0FA4"/>
    <w:rsid w:val="000C58CC"/>
    <w:rsid w:val="000E5AD8"/>
    <w:rsid w:val="000E6037"/>
    <w:rsid w:val="000F07CD"/>
    <w:rsid w:val="000F2539"/>
    <w:rsid w:val="001177C7"/>
    <w:rsid w:val="00122318"/>
    <w:rsid w:val="00151BBD"/>
    <w:rsid w:val="001949B5"/>
    <w:rsid w:val="001B0911"/>
    <w:rsid w:val="001B57EE"/>
    <w:rsid w:val="001D1C2C"/>
    <w:rsid w:val="001D5B05"/>
    <w:rsid w:val="001E02D8"/>
    <w:rsid w:val="001E2BF6"/>
    <w:rsid w:val="00202762"/>
    <w:rsid w:val="00251857"/>
    <w:rsid w:val="002564C1"/>
    <w:rsid w:val="00275545"/>
    <w:rsid w:val="0028028A"/>
    <w:rsid w:val="0028211D"/>
    <w:rsid w:val="002A278A"/>
    <w:rsid w:val="002B5959"/>
    <w:rsid w:val="002D355C"/>
    <w:rsid w:val="002E3528"/>
    <w:rsid w:val="002E42A9"/>
    <w:rsid w:val="002E64BE"/>
    <w:rsid w:val="003046C9"/>
    <w:rsid w:val="003752A9"/>
    <w:rsid w:val="00381059"/>
    <w:rsid w:val="0038442C"/>
    <w:rsid w:val="00384FC4"/>
    <w:rsid w:val="003A5162"/>
    <w:rsid w:val="003A5463"/>
    <w:rsid w:val="003B5256"/>
    <w:rsid w:val="003C147F"/>
    <w:rsid w:val="003C2141"/>
    <w:rsid w:val="003E025E"/>
    <w:rsid w:val="003E2102"/>
    <w:rsid w:val="00436E2F"/>
    <w:rsid w:val="00452909"/>
    <w:rsid w:val="0045293E"/>
    <w:rsid w:val="004857EB"/>
    <w:rsid w:val="004A1536"/>
    <w:rsid w:val="004B144B"/>
    <w:rsid w:val="004B5F51"/>
    <w:rsid w:val="004B5FC6"/>
    <w:rsid w:val="004F21E9"/>
    <w:rsid w:val="00500BC2"/>
    <w:rsid w:val="0050159E"/>
    <w:rsid w:val="00544E06"/>
    <w:rsid w:val="005533BC"/>
    <w:rsid w:val="005551D9"/>
    <w:rsid w:val="0056243B"/>
    <w:rsid w:val="00565F3A"/>
    <w:rsid w:val="0059524E"/>
    <w:rsid w:val="005B1E24"/>
    <w:rsid w:val="005B283A"/>
    <w:rsid w:val="005B2ABE"/>
    <w:rsid w:val="005B5A93"/>
    <w:rsid w:val="005D21E6"/>
    <w:rsid w:val="005E0157"/>
    <w:rsid w:val="005E510B"/>
    <w:rsid w:val="00616D35"/>
    <w:rsid w:val="00623810"/>
    <w:rsid w:val="00625626"/>
    <w:rsid w:val="006330B6"/>
    <w:rsid w:val="00633634"/>
    <w:rsid w:val="006347C5"/>
    <w:rsid w:val="006670AB"/>
    <w:rsid w:val="0067390B"/>
    <w:rsid w:val="006852DA"/>
    <w:rsid w:val="006878CF"/>
    <w:rsid w:val="006A23B5"/>
    <w:rsid w:val="006A47E8"/>
    <w:rsid w:val="006B1781"/>
    <w:rsid w:val="006D2E06"/>
    <w:rsid w:val="006E1345"/>
    <w:rsid w:val="0072127B"/>
    <w:rsid w:val="007878F5"/>
    <w:rsid w:val="007A2CB4"/>
    <w:rsid w:val="007C1032"/>
    <w:rsid w:val="007D069C"/>
    <w:rsid w:val="00810803"/>
    <w:rsid w:val="00812650"/>
    <w:rsid w:val="008213B4"/>
    <w:rsid w:val="008410C0"/>
    <w:rsid w:val="00852EFC"/>
    <w:rsid w:val="008634ED"/>
    <w:rsid w:val="00883E80"/>
    <w:rsid w:val="00896F72"/>
    <w:rsid w:val="008E2BB3"/>
    <w:rsid w:val="009062BB"/>
    <w:rsid w:val="00925CEC"/>
    <w:rsid w:val="00957343"/>
    <w:rsid w:val="009650F7"/>
    <w:rsid w:val="00977170"/>
    <w:rsid w:val="00977692"/>
    <w:rsid w:val="0099393C"/>
    <w:rsid w:val="009D70FF"/>
    <w:rsid w:val="009F4E0E"/>
    <w:rsid w:val="00A07AB8"/>
    <w:rsid w:val="00A237E4"/>
    <w:rsid w:val="00A33ACA"/>
    <w:rsid w:val="00A4338E"/>
    <w:rsid w:val="00A51C5A"/>
    <w:rsid w:val="00A60867"/>
    <w:rsid w:val="00A649D2"/>
    <w:rsid w:val="00A6611B"/>
    <w:rsid w:val="00A77B15"/>
    <w:rsid w:val="00A964BC"/>
    <w:rsid w:val="00A96738"/>
    <w:rsid w:val="00AE185C"/>
    <w:rsid w:val="00B11577"/>
    <w:rsid w:val="00B21B20"/>
    <w:rsid w:val="00B34C7B"/>
    <w:rsid w:val="00B67597"/>
    <w:rsid w:val="00B812A2"/>
    <w:rsid w:val="00B93354"/>
    <w:rsid w:val="00BB45E7"/>
    <w:rsid w:val="00BC5E46"/>
    <w:rsid w:val="00C03737"/>
    <w:rsid w:val="00C1464D"/>
    <w:rsid w:val="00C2789B"/>
    <w:rsid w:val="00C378BC"/>
    <w:rsid w:val="00C63C09"/>
    <w:rsid w:val="00C650D5"/>
    <w:rsid w:val="00C65FDC"/>
    <w:rsid w:val="00C66ACD"/>
    <w:rsid w:val="00C862C5"/>
    <w:rsid w:val="00C917CC"/>
    <w:rsid w:val="00CD22BD"/>
    <w:rsid w:val="00CD5FD0"/>
    <w:rsid w:val="00D12FCC"/>
    <w:rsid w:val="00D27270"/>
    <w:rsid w:val="00D350AF"/>
    <w:rsid w:val="00D464DE"/>
    <w:rsid w:val="00D55763"/>
    <w:rsid w:val="00DB73FB"/>
    <w:rsid w:val="00DE27FF"/>
    <w:rsid w:val="00DE6D2D"/>
    <w:rsid w:val="00E02E83"/>
    <w:rsid w:val="00EB6927"/>
    <w:rsid w:val="00EC557C"/>
    <w:rsid w:val="00EF58EA"/>
    <w:rsid w:val="00EF7D8E"/>
    <w:rsid w:val="00F050B8"/>
    <w:rsid w:val="00F127BE"/>
    <w:rsid w:val="00F24C1B"/>
    <w:rsid w:val="00F377F3"/>
    <w:rsid w:val="00F46825"/>
    <w:rsid w:val="00F5512D"/>
    <w:rsid w:val="00F60621"/>
    <w:rsid w:val="00F6202D"/>
    <w:rsid w:val="00F673C3"/>
    <w:rsid w:val="00F80E0D"/>
    <w:rsid w:val="00FA1582"/>
    <w:rsid w:val="00FA51A8"/>
    <w:rsid w:val="00FA5225"/>
    <w:rsid w:val="00FA7DD2"/>
    <w:rsid w:val="00FC5A03"/>
    <w:rsid w:val="00FD32E7"/>
    <w:rsid w:val="00FF068D"/>
    <w:rsid w:val="00FF0C6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C1894-EEC7-4AF9-9ED8-1BFFB2456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2</TotalTime>
  <Pages>4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71</cp:revision>
  <dcterms:created xsi:type="dcterms:W3CDTF">2015-12-23T07:19:00Z</dcterms:created>
  <dcterms:modified xsi:type="dcterms:W3CDTF">2021-05-04T09:59:00Z</dcterms:modified>
</cp:coreProperties>
</file>